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A70A0" w14:textId="6A12E839" w:rsidR="00657C5B" w:rsidRDefault="00657C5B" w:rsidP="003C77D5">
      <w:pPr>
        <w:spacing w:line="276" w:lineRule="auto"/>
        <w:jc w:val="both"/>
        <w:rPr>
          <w:lang w:val="en-US"/>
        </w:rPr>
      </w:pPr>
      <w:r w:rsidRPr="00153F20">
        <w:rPr>
          <w:lang w:val="en-US"/>
        </w:rPr>
        <w:t>Supplement</w:t>
      </w:r>
      <w:r w:rsidR="00FF0DED">
        <w:rPr>
          <w:lang w:val="en-US"/>
        </w:rPr>
        <w:t>ary</w:t>
      </w:r>
      <w:r w:rsidRPr="00153F20">
        <w:rPr>
          <w:lang w:val="en-US"/>
        </w:rPr>
        <w:t xml:space="preserve"> material</w:t>
      </w:r>
      <w:r w:rsidR="003C77D5">
        <w:rPr>
          <w:lang w:val="en-US"/>
        </w:rPr>
        <w:t xml:space="preserve"> accompanying paper </w:t>
      </w:r>
      <w:r w:rsidR="003C77D5" w:rsidRPr="003C77D5">
        <w:rPr>
          <w:lang w:val="en-US"/>
        </w:rPr>
        <w:t>“</w:t>
      </w:r>
      <w:r w:rsidR="006F74BB" w:rsidRPr="006F74BB">
        <w:rPr>
          <w:lang w:val="en-US"/>
        </w:rPr>
        <w:t>Depressive inclinations mediate the association between personality (neuroticism/conscientiousness) and TikTok Use Disorder tendencies</w:t>
      </w:r>
      <w:r w:rsidR="003C77D5" w:rsidRPr="003C77D5">
        <w:rPr>
          <w:lang w:val="en-US"/>
        </w:rPr>
        <w:t>”</w:t>
      </w:r>
    </w:p>
    <w:p w14:paraId="060F5AFB" w14:textId="77777777" w:rsidR="00657C5B" w:rsidRDefault="00657C5B" w:rsidP="00657C5B">
      <w:pPr>
        <w:rPr>
          <w:color w:val="333333"/>
          <w:sz w:val="18"/>
          <w:szCs w:val="18"/>
        </w:rPr>
      </w:pPr>
      <w:r w:rsidRPr="00242F33">
        <w:rPr>
          <w:lang w:val="en-US"/>
        </w:rPr>
        <w:br/>
      </w:r>
      <w:r w:rsidRPr="00153F20">
        <w:rPr>
          <w:color w:val="333333"/>
          <w:sz w:val="18"/>
          <w:szCs w:val="18"/>
        </w:rPr>
        <w:fldChar w:fldCharType="begin"/>
      </w:r>
      <w:r w:rsidRPr="00153F20">
        <w:rPr>
          <w:color w:val="333333"/>
          <w:sz w:val="18"/>
          <w:szCs w:val="18"/>
        </w:rPr>
        <w:instrText xml:space="preserve"> INCLUDEPICTURE "http://127.0.0.1:63347/44649bbc-9ee8-44de-835b-3c30d5334321/16/res/16%20jammGLM/resources/0ee31bc4373e9d12.png" \* MERGEFORMATINET </w:instrText>
      </w:r>
      <w:r w:rsidRPr="00153F20">
        <w:rPr>
          <w:color w:val="333333"/>
          <w:sz w:val="18"/>
          <w:szCs w:val="18"/>
        </w:rPr>
        <w:fldChar w:fldCharType="separate"/>
      </w:r>
      <w:r w:rsidRPr="00153F20">
        <w:rPr>
          <w:noProof/>
          <w:color w:val="333333"/>
          <w:sz w:val="18"/>
          <w:szCs w:val="18"/>
        </w:rPr>
        <w:drawing>
          <wp:inline distT="0" distB="0" distL="0" distR="0" wp14:anchorId="3A41DD3B" wp14:editId="11132A01">
            <wp:extent cx="3632493" cy="2725948"/>
            <wp:effectExtent l="0" t="0" r="0" b="0"/>
            <wp:docPr id="870293419" name="Grafik 1" descr="Ein Bild, das Screenshot, Text, Schwarz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93419" name="Grafik 1" descr="Ein Bild, das Screenshot, Text, Schwarz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361" cy="27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3F20">
        <w:rPr>
          <w:color w:val="333333"/>
          <w:sz w:val="18"/>
          <w:szCs w:val="18"/>
        </w:rPr>
        <w:fldChar w:fldCharType="end"/>
      </w:r>
    </w:p>
    <w:p w14:paraId="60196882" w14:textId="20762F3C" w:rsidR="00657C5B" w:rsidRPr="00BF24AB" w:rsidRDefault="003C77D5" w:rsidP="00657C5B">
      <w:pPr>
        <w:rPr>
          <w:color w:val="333333"/>
          <w:sz w:val="18"/>
          <w:szCs w:val="18"/>
          <w:lang w:val="en-US"/>
        </w:rPr>
      </w:pPr>
      <w:r>
        <w:rPr>
          <w:color w:val="333333"/>
          <w:sz w:val="18"/>
          <w:szCs w:val="18"/>
          <w:lang w:val="en-US"/>
        </w:rPr>
        <w:t>S</w:t>
      </w:r>
      <w:r w:rsidR="00657C5B" w:rsidRPr="00D94727">
        <w:rPr>
          <w:color w:val="333333"/>
          <w:sz w:val="18"/>
          <w:szCs w:val="18"/>
          <w:lang w:val="en-US"/>
        </w:rPr>
        <w:t>F 1: Dep</w:t>
      </w:r>
      <w:r w:rsidR="00657C5B">
        <w:rPr>
          <w:color w:val="333333"/>
          <w:sz w:val="18"/>
          <w:szCs w:val="18"/>
          <w:lang w:val="en-US"/>
        </w:rPr>
        <w:t>i</w:t>
      </w:r>
      <w:r w:rsidR="00657C5B" w:rsidRPr="00D94727">
        <w:rPr>
          <w:color w:val="333333"/>
          <w:sz w:val="18"/>
          <w:szCs w:val="18"/>
          <w:lang w:val="en-US"/>
        </w:rPr>
        <w:t>cts the model to be tested in the supplementary material including age and gender</w:t>
      </w:r>
      <w:r w:rsidR="00657C5B">
        <w:rPr>
          <w:color w:val="333333"/>
          <w:sz w:val="18"/>
          <w:szCs w:val="18"/>
          <w:lang w:val="en-US"/>
        </w:rPr>
        <w:t>, please note that in one model neuroticism</w:t>
      </w:r>
      <w:r w:rsidR="00905B2D">
        <w:rPr>
          <w:color w:val="333333"/>
          <w:sz w:val="18"/>
          <w:szCs w:val="18"/>
          <w:lang w:val="en-US"/>
        </w:rPr>
        <w:t xml:space="preserve"> (BFI_N)</w:t>
      </w:r>
      <w:r w:rsidR="00657C5B">
        <w:rPr>
          <w:color w:val="333333"/>
          <w:sz w:val="18"/>
          <w:szCs w:val="18"/>
          <w:lang w:val="en-US"/>
        </w:rPr>
        <w:t xml:space="preserve"> was tested (as shown) and in another model conscientiousness (not depicted)</w:t>
      </w:r>
      <w:r w:rsidR="00905B2D">
        <w:rPr>
          <w:color w:val="333333"/>
          <w:sz w:val="18"/>
          <w:szCs w:val="18"/>
          <w:lang w:val="en-US"/>
        </w:rPr>
        <w:t>; PHQ: Patient Health Questionnaire (PHQ-8), TikTokUD: TikTok Use Disorder</w:t>
      </w:r>
      <w:r w:rsidR="00657C5B" w:rsidRPr="00D94727">
        <w:rPr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186"/>
        <w:gridCol w:w="2482"/>
        <w:gridCol w:w="186"/>
        <w:gridCol w:w="795"/>
        <w:gridCol w:w="186"/>
        <w:gridCol w:w="735"/>
        <w:gridCol w:w="186"/>
        <w:gridCol w:w="795"/>
        <w:gridCol w:w="186"/>
        <w:gridCol w:w="795"/>
        <w:gridCol w:w="186"/>
        <w:gridCol w:w="795"/>
        <w:gridCol w:w="186"/>
        <w:gridCol w:w="615"/>
        <w:gridCol w:w="186"/>
        <w:gridCol w:w="603"/>
        <w:gridCol w:w="201"/>
      </w:tblGrid>
      <w:tr w:rsidR="00657C5B" w:rsidRPr="00905B2D" w14:paraId="15038EDA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CB3D82" w14:textId="77777777" w:rsidR="00657C5B" w:rsidRPr="00153F20" w:rsidRDefault="00657C5B" w:rsidP="00092E2C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lastRenderedPageBreak/>
              <w:t>ST1: Mediation model 1 including age and gender variables</w:t>
            </w:r>
          </w:p>
        </w:tc>
      </w:tr>
      <w:tr w:rsidR="00657C5B" w:rsidRPr="00153F20" w14:paraId="5F43843B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C06E1" w14:textId="77777777" w:rsidR="00657C5B" w:rsidRPr="00153F20" w:rsidRDefault="00657C5B" w:rsidP="00092E2C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F0BCBB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85275B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</w:p>
        </w:tc>
      </w:tr>
      <w:tr w:rsidR="00657C5B" w:rsidRPr="00153F20" w14:paraId="5ED8FB3F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34B1C9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954A81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581294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CD77D4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7AE578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C20430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765E0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7C244E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89ADB0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7C5B" w:rsidRPr="00153F20" w14:paraId="6B71BB6A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B969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3C5474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0B1D2" w14:textId="50254D8A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BFI_N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28A4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06A9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6DD2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006E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49F0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6DA9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BB78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CA17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C246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CC939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83AA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F67F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3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56C1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1838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2EC61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4EA00A51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FBCA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5492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3577F" w14:textId="5E0A99E8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07B2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F2579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751C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977B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19BD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3649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6A92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4352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7056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75F7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7303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1F78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2342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6F5B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E110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1AF45FA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897EB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9120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2643FA" w14:textId="606EB786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AC40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104A9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A663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FF9E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346C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DE4D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071E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DAEE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C093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B7F3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D40B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7B7F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2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96DB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2463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D86A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6A41F2A0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599F4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FDFC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668FA10" w14:textId="56EF7F6D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BFI_N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DFBC6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C0AB1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8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0EBE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1790A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3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5414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69FE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4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2447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8EB8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2.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1A97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FF76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2FFD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D914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7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B372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F64E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FB3C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11017960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5C99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30A5C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1812BF0" w14:textId="1F9EABEB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F58B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B966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7097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2549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53B6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541A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5607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28E2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4F8C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88355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2548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141F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4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C7DD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57F0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6C6B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42565C0B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A222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C260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6ECA74D" w14:textId="29158E1D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B0D8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1C58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3F10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2BF1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5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C8911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4109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1.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DC29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E917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9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04D9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C6F6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A469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3D57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12DA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1C12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AD7D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13AEA0FE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5FA26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A49B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355AB704" w14:textId="1769EC03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BDD8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DA1E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985D4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E4DA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5944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6197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BFAD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2F9A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1271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5242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99A2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ABE4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3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27EE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B97A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671F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5A301706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2F3B6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C52E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43955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BFI_N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8698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5B00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F78D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B26E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3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FFCC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1331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2AAB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1B02E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4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AE6A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072C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1419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FF43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E548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E74B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0AC5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62884A33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0371F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F4FF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C91CC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23DAA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64749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9391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013B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0ACE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5921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4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3B3A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032B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6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7360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1962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ADCB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2444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3266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5DF0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977D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4C5680C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37C7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1AB75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7B9A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B097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748D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135F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F4B5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BA654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C4DC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198B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CD69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1093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A685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3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13BF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5C68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8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DD61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A771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84FB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2EB20D6E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6808C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E4E2F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A13F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BFI_N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C37E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A907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7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4C10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E124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09E8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EDF1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034D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8EA2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6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B111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C5B8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1299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6030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2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F676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ED34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6C24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6D0B19F4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A04E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B313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BEB44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D52D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FD25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5B52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2F5E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F7D5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98E0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4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AD80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E0F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68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6701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7617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42CF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EB64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4CAB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1BC6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580C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37E76741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EF8B8B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C92E8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0B0BD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D241A6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2D518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7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9D61D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BE442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48581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693E3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9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85344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334F4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5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75153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BB77E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42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F4D20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2A5E4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8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71020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6672D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51A9A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905B2D" w14:paraId="6291A123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7109CC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t>Note. Confidence intervals computed with method: Standard (Delta method)</w:t>
            </w:r>
          </w:p>
        </w:tc>
      </w:tr>
      <w:tr w:rsidR="00657C5B" w:rsidRPr="00905B2D" w14:paraId="2A1F9BBD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B7A94A" w14:textId="77777777" w:rsidR="00657C5B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t>Note. Betas are completely standardized effect sizes</w:t>
            </w:r>
          </w:p>
          <w:p w14:paraId="07DFA73E" w14:textId="46F08804" w:rsidR="00E61038" w:rsidRPr="00153F20" w:rsidRDefault="00E61038" w:rsidP="00092E2C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BFI_N: Neuroticism, PHQ</w:t>
            </w:r>
            <w:r w:rsidR="00C9241E">
              <w:rPr>
                <w:color w:val="333333"/>
                <w:sz w:val="18"/>
                <w:szCs w:val="18"/>
                <w:lang w:val="en-US"/>
              </w:rPr>
              <w:t>-8</w:t>
            </w:r>
            <w:r>
              <w:rPr>
                <w:color w:val="333333"/>
                <w:sz w:val="18"/>
                <w:szCs w:val="18"/>
                <w:lang w:val="en-US"/>
              </w:rPr>
              <w:t>: Patient Health Questionnaire, TikTokUD: TikTok Use Disorder</w:t>
            </w:r>
          </w:p>
        </w:tc>
      </w:tr>
      <w:tr w:rsidR="00657C5B" w:rsidRPr="00905B2D" w14:paraId="20C6073B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A66D9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681014B5" w14:textId="77777777" w:rsidR="00657C5B" w:rsidRPr="00153F20" w:rsidRDefault="00657C5B" w:rsidP="00657C5B">
      <w:pPr>
        <w:pStyle w:val="StandardWeb"/>
        <w:rPr>
          <w:color w:val="333333"/>
          <w:sz w:val="18"/>
          <w:szCs w:val="18"/>
          <w:lang w:val="en-US"/>
        </w:rPr>
      </w:pPr>
      <w:r w:rsidRPr="00153F20">
        <w:rPr>
          <w:color w:val="333333"/>
          <w:sz w:val="18"/>
          <w:szCs w:val="18"/>
          <w:lang w:val="en-US"/>
        </w:rPr>
        <w:t> </w:t>
      </w:r>
    </w:p>
    <w:p w14:paraId="4BF75F63" w14:textId="77777777" w:rsidR="00657C5B" w:rsidRPr="00153F20" w:rsidRDefault="00657C5B" w:rsidP="00657C5B">
      <w:pPr>
        <w:rPr>
          <w:lang w:val="en-US"/>
        </w:rPr>
      </w:pPr>
      <w:r w:rsidRPr="00153F20">
        <w:rPr>
          <w:lang w:val="en-US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186"/>
        <w:gridCol w:w="2482"/>
        <w:gridCol w:w="186"/>
        <w:gridCol w:w="795"/>
        <w:gridCol w:w="186"/>
        <w:gridCol w:w="735"/>
        <w:gridCol w:w="186"/>
        <w:gridCol w:w="795"/>
        <w:gridCol w:w="186"/>
        <w:gridCol w:w="705"/>
        <w:gridCol w:w="186"/>
        <w:gridCol w:w="705"/>
        <w:gridCol w:w="186"/>
        <w:gridCol w:w="615"/>
        <w:gridCol w:w="186"/>
        <w:gridCol w:w="603"/>
        <w:gridCol w:w="201"/>
      </w:tblGrid>
      <w:tr w:rsidR="00657C5B" w:rsidRPr="00905B2D" w14:paraId="35E1ADE8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C132790" w14:textId="77777777" w:rsidR="00657C5B" w:rsidRPr="00153F20" w:rsidRDefault="00657C5B" w:rsidP="00092E2C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lastRenderedPageBreak/>
              <w:t>ST2: Mediation model 2 including age and gender</w:t>
            </w:r>
          </w:p>
        </w:tc>
      </w:tr>
      <w:tr w:rsidR="00657C5B" w:rsidRPr="00153F20" w14:paraId="6E8A11BF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D97B05" w14:textId="77777777" w:rsidR="00657C5B" w:rsidRPr="00153F20" w:rsidRDefault="00657C5B" w:rsidP="00092E2C">
            <w:pPr>
              <w:rPr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512B36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95% C.I. (a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F37987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</w:p>
        </w:tc>
      </w:tr>
      <w:tr w:rsidR="00657C5B" w:rsidRPr="00153F20" w14:paraId="22466041" w14:textId="77777777" w:rsidTr="00092E2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D7C732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0197EB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2DC22C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7F0DD7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42D4AF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E626D9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6D348A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856694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BD0A71" w14:textId="77777777" w:rsidR="00657C5B" w:rsidRPr="00153F20" w:rsidRDefault="00657C5B" w:rsidP="00092E2C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153F20">
              <w:rPr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657C5B" w:rsidRPr="00153F20" w14:paraId="7062997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750D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6116A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6F542" w14:textId="36AAF07D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BE3E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3099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36BE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A031E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807E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2C76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3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7DE7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EF36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C33F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1A4F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2F16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3A31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2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42BF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37FD7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2E04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34C413D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5973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6C29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3073F" w14:textId="538D0B82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9DC2B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0471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5408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8A9C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4DB2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84E0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6E4E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080A6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4.0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493E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B918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B159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79C5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1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4A94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E677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3872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2494F153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92B7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6503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7F7CAF" w14:textId="35B87A46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BFI_</w:t>
            </w:r>
            <w:r w:rsidR="00E61038">
              <w:rPr>
                <w:color w:val="333333"/>
                <w:sz w:val="18"/>
                <w:szCs w:val="18"/>
              </w:rPr>
              <w:t>C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F1C5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F1C7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2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4839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8D05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E1C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92AF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3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2735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FA52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E924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DE2C2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0616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6A6F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3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FD15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F6D6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5882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5DF1A2BF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AB6A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3CD7D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2302F8B" w14:textId="501205FA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C9277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BD2C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56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31CD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5AB6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5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CBB8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3C7B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5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2B4B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BB18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2.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5D11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A466A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21C9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E6D5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2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5A92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805E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65D2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6AABB0DE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D6EF4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639E5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6037C2F5" w14:textId="5E434994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PHQ</w:t>
            </w:r>
            <w:r w:rsidR="00E61038">
              <w:rPr>
                <w:color w:val="333333"/>
                <w:sz w:val="18"/>
                <w:szCs w:val="18"/>
              </w:rPr>
              <w:t>-8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F16C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8DD9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94D1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F020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ED4B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32D1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5EFE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11FE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1901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2DFB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E0D7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80DE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4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98E0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9ED1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A848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2500D40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D35D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6BF3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57115E9E" w14:textId="5B0B9474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822F94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7A67E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B1A7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3609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E138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0914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29CE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9F54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46B5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5.5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665F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340B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7D52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9E78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316B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AE53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9139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56E795B2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20FE5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87C6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2488C4A6" w14:textId="673C86FD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BFI_</w:t>
            </w:r>
            <w:r w:rsidR="00E61038">
              <w:rPr>
                <w:color w:val="333333"/>
                <w:sz w:val="18"/>
                <w:szCs w:val="18"/>
              </w:rPr>
              <w:t>C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PHQ</w:t>
            </w:r>
            <w:r w:rsidR="00822F94">
              <w:rPr>
                <w:color w:val="333333"/>
                <w:sz w:val="18"/>
                <w:szCs w:val="18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CD04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DE6B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1.7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8CE8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8C96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8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3F1AC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B519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2.2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5DC4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17CF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1.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5023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4334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F34E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E731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6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2110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3DA9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58A4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18B2D3B5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66B2E5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9BDE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62D8B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DE7F0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7D6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D7D3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94B5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B664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065D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3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F1EE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24AA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7D43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54E7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00418A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F0CD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C9FC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A389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99B2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54C5EB54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08FB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6F5F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7CAD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CA0F3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748C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F73C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9545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5462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20B8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8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047E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436C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718E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4671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37DCD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DEDF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7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F54C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34E2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9E01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2C71DB9B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1D8B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3F79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D3EA8" w14:textId="49FA9329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BFI_</w:t>
            </w:r>
            <w:r w:rsidR="00E61038">
              <w:rPr>
                <w:color w:val="333333"/>
                <w:sz w:val="18"/>
                <w:szCs w:val="18"/>
              </w:rPr>
              <w:t>C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D989B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55E1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86B8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30B7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AB44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22963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4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A7F0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6FA2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71A6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DE89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1E7F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CBE2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7CCA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452B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5AA4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093ABC40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2882D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EE90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ECB1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Gender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1525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0EDE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4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2D0D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39F5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2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51D3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E481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1032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2FD1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3E98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25374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8759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2E8C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927D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9F4C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0BE2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37425B70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4A8EF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1AFD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2BA5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 xml:space="preserve">Age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39E81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4A13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9997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145F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514F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2A04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B750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5279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DBA56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228D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4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6AC4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B311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8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8731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30FF0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7764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153F20" w14:paraId="2C6E8BD4" w14:textId="77777777" w:rsidTr="00092E2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BAAE02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B23FCC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462A03" w14:textId="04160E53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BFI_</w:t>
            </w:r>
            <w:r w:rsidR="00E61038">
              <w:rPr>
                <w:color w:val="333333"/>
                <w:sz w:val="18"/>
                <w:szCs w:val="18"/>
              </w:rPr>
              <w:t>C</w:t>
            </w:r>
            <w:r w:rsidRPr="00153F20">
              <w:rPr>
                <w:color w:val="333333"/>
                <w:sz w:val="18"/>
                <w:szCs w:val="18"/>
              </w:rPr>
              <w:t xml:space="preserve"> </w:t>
            </w:r>
            <w:r w:rsidRPr="00153F20">
              <w:rPr>
                <w:rFonts w:ascii="Cambria Math" w:hAnsi="Cambria Math" w:cs="Cambria Math"/>
                <w:color w:val="333333"/>
                <w:sz w:val="18"/>
                <w:szCs w:val="18"/>
              </w:rPr>
              <w:t>⇒</w:t>
            </w:r>
            <w:r w:rsidRPr="00153F20">
              <w:rPr>
                <w:color w:val="333333"/>
                <w:sz w:val="18"/>
                <w:szCs w:val="18"/>
              </w:rPr>
              <w:t xml:space="preserve"> TikTok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C671B4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05049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35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8D2A62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9FC73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15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AB86F7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658BB8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65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0ADF175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14C04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0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21A5D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E4ADA1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0.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E5E8FB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27C9C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-2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76084F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2966C9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  <w:r w:rsidRPr="00153F20">
              <w:rPr>
                <w:color w:val="333333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590DAE" w14:textId="77777777" w:rsidR="00657C5B" w:rsidRPr="00153F20" w:rsidRDefault="00657C5B" w:rsidP="00092E2C">
            <w:pPr>
              <w:jc w:val="right"/>
              <w:rPr>
                <w:color w:val="333333"/>
                <w:sz w:val="18"/>
                <w:szCs w:val="18"/>
              </w:rPr>
            </w:pPr>
          </w:p>
        </w:tc>
      </w:tr>
      <w:tr w:rsidR="00657C5B" w:rsidRPr="00905B2D" w14:paraId="49BAC059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F6FFA9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t>Note. Confidence intervals computed with method: Standard (Delta method)</w:t>
            </w:r>
          </w:p>
        </w:tc>
      </w:tr>
      <w:tr w:rsidR="00657C5B" w:rsidRPr="00905B2D" w14:paraId="5BB2A729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7B945E" w14:textId="77777777" w:rsidR="00657C5B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  <w:r w:rsidRPr="00153F20">
              <w:rPr>
                <w:color w:val="333333"/>
                <w:sz w:val="18"/>
                <w:szCs w:val="18"/>
                <w:lang w:val="en-US"/>
              </w:rPr>
              <w:t>Note. Betas are completely standardized effect sizes</w:t>
            </w:r>
          </w:p>
          <w:p w14:paraId="1C71FAE3" w14:textId="617F50FB" w:rsidR="00E61038" w:rsidRPr="00153F20" w:rsidRDefault="00E61038" w:rsidP="00092E2C">
            <w:pPr>
              <w:rPr>
                <w:color w:val="333333"/>
                <w:sz w:val="18"/>
                <w:szCs w:val="18"/>
                <w:lang w:val="en-US"/>
              </w:rPr>
            </w:pPr>
            <w:r>
              <w:rPr>
                <w:color w:val="333333"/>
                <w:sz w:val="18"/>
                <w:szCs w:val="18"/>
                <w:lang w:val="en-US"/>
              </w:rPr>
              <w:t>BFI_C: Conscientiousness, PHQ-8: Patient Health Questionnaire, TikTokUD: TikTok Use Disorder</w:t>
            </w:r>
          </w:p>
        </w:tc>
      </w:tr>
      <w:tr w:rsidR="00657C5B" w:rsidRPr="00905B2D" w14:paraId="43EE1975" w14:textId="77777777" w:rsidTr="00092E2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C3C1C8" w14:textId="77777777" w:rsidR="00657C5B" w:rsidRPr="00153F20" w:rsidRDefault="00657C5B" w:rsidP="00092E2C">
            <w:pPr>
              <w:rPr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20536477" w14:textId="77777777" w:rsidR="00657C5B" w:rsidRPr="00153F20" w:rsidRDefault="00657C5B" w:rsidP="00657C5B">
      <w:pPr>
        <w:pStyle w:val="StandardWeb"/>
        <w:rPr>
          <w:color w:val="333333"/>
          <w:sz w:val="18"/>
          <w:szCs w:val="18"/>
          <w:lang w:val="en-US"/>
        </w:rPr>
      </w:pPr>
      <w:r w:rsidRPr="00153F20">
        <w:rPr>
          <w:color w:val="333333"/>
          <w:sz w:val="18"/>
          <w:szCs w:val="18"/>
          <w:lang w:val="en-US"/>
        </w:rPr>
        <w:t> </w:t>
      </w:r>
    </w:p>
    <w:p w14:paraId="56FFC46B" w14:textId="77777777" w:rsidR="00B720D9" w:rsidRPr="00657C5B" w:rsidRDefault="00B720D9">
      <w:pPr>
        <w:rPr>
          <w:lang w:val="en-US"/>
        </w:rPr>
      </w:pPr>
    </w:p>
    <w:sectPr w:rsidR="00B720D9" w:rsidRPr="00657C5B" w:rsidSect="009B4D82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5B"/>
    <w:rsid w:val="00155114"/>
    <w:rsid w:val="00242F33"/>
    <w:rsid w:val="003C77D5"/>
    <w:rsid w:val="00414FB7"/>
    <w:rsid w:val="00490BE1"/>
    <w:rsid w:val="005F693A"/>
    <w:rsid w:val="00657C5B"/>
    <w:rsid w:val="006E315D"/>
    <w:rsid w:val="006F74BB"/>
    <w:rsid w:val="00822F94"/>
    <w:rsid w:val="00905B2D"/>
    <w:rsid w:val="009B4D82"/>
    <w:rsid w:val="00B50B11"/>
    <w:rsid w:val="00B720D9"/>
    <w:rsid w:val="00BF24AB"/>
    <w:rsid w:val="00C9241E"/>
    <w:rsid w:val="00E61038"/>
    <w:rsid w:val="00E63D1D"/>
    <w:rsid w:val="00EE7D57"/>
    <w:rsid w:val="00FF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EAA7F4"/>
  <w15:chartTrackingRefBased/>
  <w15:docId w15:val="{414A0EB1-E414-484F-81C2-CF4C88807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57C5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57C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16</cp:revision>
  <dcterms:created xsi:type="dcterms:W3CDTF">2023-10-30T15:25:00Z</dcterms:created>
  <dcterms:modified xsi:type="dcterms:W3CDTF">2024-01-24T17:17:00Z</dcterms:modified>
</cp:coreProperties>
</file>